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27FA3" w14:textId="77777777" w:rsidR="002F6206" w:rsidRPr="002F6206" w:rsidRDefault="002F6206" w:rsidP="002F6206">
      <w:pPr>
        <w:jc w:val="center"/>
        <w:rPr>
          <w:b/>
          <w:sz w:val="32"/>
          <w:szCs w:val="24"/>
          <w:shd w:val="clear" w:color="auto" w:fill="FFFFFF"/>
        </w:rPr>
      </w:pPr>
      <w:r w:rsidRPr="002F6206">
        <w:rPr>
          <w:b/>
          <w:sz w:val="32"/>
          <w:szCs w:val="24"/>
          <w:shd w:val="clear" w:color="auto" w:fill="FFFFFF"/>
        </w:rPr>
        <w:t>Supplemental Material</w:t>
      </w:r>
    </w:p>
    <w:p w14:paraId="7EF76C39" w14:textId="77777777" w:rsidR="002F6206" w:rsidRPr="001F4D59" w:rsidRDefault="002F6206" w:rsidP="002F6206">
      <w:pPr>
        <w:pStyle w:val="AuthorList"/>
        <w:jc w:val="center"/>
        <w:rPr>
          <w:sz w:val="32"/>
          <w:szCs w:val="32"/>
        </w:rPr>
      </w:pPr>
      <w:r w:rsidRPr="001F4D59">
        <w:rPr>
          <w:sz w:val="32"/>
          <w:szCs w:val="32"/>
        </w:rPr>
        <w:t>Curcumin ameliorates cardiac fibrosis by regulating macrophage-fibroblast crosstalk via IL18-p-SMAD2/3 signaling pathway inhibition</w:t>
      </w:r>
    </w:p>
    <w:p w14:paraId="74FFC901" w14:textId="68AEED9F" w:rsidR="002F6206" w:rsidRDefault="00387856" w:rsidP="00387856">
      <w:pPr>
        <w:rPr>
          <w:b/>
          <w:szCs w:val="24"/>
          <w:shd w:val="clear" w:color="auto" w:fill="FFFFFF"/>
        </w:rPr>
      </w:pPr>
      <w:bookmarkStart w:id="0" w:name="_GoBack"/>
      <w:r w:rsidRPr="00387856">
        <w:rPr>
          <w:noProof/>
          <w:lang w:eastAsia="zh-CN"/>
        </w:rPr>
        <w:drawing>
          <wp:inline distT="0" distB="0" distL="0" distR="0" wp14:anchorId="19DED570" wp14:editId="14AEFA03">
            <wp:extent cx="5266055" cy="3102610"/>
            <wp:effectExtent l="0" t="0" r="0" b="0"/>
            <wp:docPr id="8" name="图片 8" descr="Supplemental%2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673050" name="Picture 7" descr="Supplemental%20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10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3CF26C6" w14:textId="77777777" w:rsidR="002F6206" w:rsidRPr="00872722" w:rsidRDefault="002F6206" w:rsidP="002F6206">
      <w:pPr>
        <w:rPr>
          <w:b/>
          <w:szCs w:val="24"/>
          <w:shd w:val="clear" w:color="auto" w:fill="FFFFFF"/>
        </w:rPr>
      </w:pPr>
      <w:r w:rsidRPr="00872722">
        <w:rPr>
          <w:b/>
          <w:szCs w:val="24"/>
          <w:shd w:val="clear" w:color="auto" w:fill="FFFFFF"/>
        </w:rPr>
        <w:t xml:space="preserve">Supplemental Figure 1. Cardiomyocyte apoptosis within </w:t>
      </w:r>
      <w:proofErr w:type="spellStart"/>
      <w:r w:rsidRPr="00872722">
        <w:rPr>
          <w:b/>
          <w:szCs w:val="24"/>
          <w:shd w:val="clear" w:color="auto" w:fill="FFFFFF"/>
        </w:rPr>
        <w:t>peri</w:t>
      </w:r>
      <w:proofErr w:type="spellEnd"/>
      <w:r w:rsidRPr="00872722">
        <w:rPr>
          <w:b/>
          <w:szCs w:val="24"/>
          <w:shd w:val="clear" w:color="auto" w:fill="FFFFFF"/>
        </w:rPr>
        <w:t>-infarct zone in rat post-MI</w:t>
      </w:r>
    </w:p>
    <w:p w14:paraId="0D0F33B4" w14:textId="77777777" w:rsidR="002F6206" w:rsidRPr="00872722" w:rsidRDefault="002F6206" w:rsidP="002F6206">
      <w:pPr>
        <w:rPr>
          <w:szCs w:val="24"/>
          <w:shd w:val="clear" w:color="auto" w:fill="FFFFFF"/>
        </w:rPr>
      </w:pPr>
      <w:r w:rsidRPr="00872722">
        <w:rPr>
          <w:b/>
          <w:szCs w:val="24"/>
          <w:shd w:val="clear" w:color="auto" w:fill="FFFFFF"/>
        </w:rPr>
        <w:t xml:space="preserve">A-B). </w:t>
      </w:r>
      <w:r w:rsidRPr="00872722">
        <w:rPr>
          <w:szCs w:val="24"/>
          <w:shd w:val="clear" w:color="auto" w:fill="FFFFFF"/>
        </w:rPr>
        <w:t xml:space="preserve">Apoptosis counts reflected by TUNEL staining (highlighted red) in </w:t>
      </w:r>
      <w:proofErr w:type="spellStart"/>
      <w:r w:rsidRPr="00872722">
        <w:rPr>
          <w:szCs w:val="24"/>
          <w:shd w:val="clear" w:color="auto" w:fill="FFFFFF"/>
        </w:rPr>
        <w:t>peri</w:t>
      </w:r>
      <w:proofErr w:type="spellEnd"/>
      <w:r w:rsidRPr="00872722">
        <w:rPr>
          <w:szCs w:val="24"/>
          <w:shd w:val="clear" w:color="auto" w:fill="FFFFFF"/>
        </w:rPr>
        <w:t xml:space="preserve">-infarct heart samples harvested 28 days post-MI from SD rats in the MI, MI+ Cur 50 mg/kg, MI+ Cur 100 mg/kg). Troponin was identified by green coloring, and apoptosis in cardiomyocytes was determined by overlapped-TUNEL with troponin. The statistical data are summarized in </w:t>
      </w:r>
      <w:r w:rsidRPr="00872722">
        <w:rPr>
          <w:b/>
          <w:szCs w:val="24"/>
          <w:shd w:val="clear" w:color="auto" w:fill="FFFFFF"/>
        </w:rPr>
        <w:t xml:space="preserve">B). </w:t>
      </w:r>
      <w:r w:rsidRPr="00872722">
        <w:rPr>
          <w:szCs w:val="24"/>
          <w:shd w:val="clear" w:color="auto" w:fill="FFFFFF"/>
        </w:rPr>
        <w:t>n=7-10 in each group</w:t>
      </w:r>
      <w:r w:rsidRPr="00872722">
        <w:rPr>
          <w:b/>
          <w:szCs w:val="24"/>
          <w:shd w:val="clear" w:color="auto" w:fill="FFFFFF"/>
        </w:rPr>
        <w:t>.</w:t>
      </w:r>
      <w:r w:rsidRPr="00872722">
        <w:rPr>
          <w:szCs w:val="24"/>
          <w:shd w:val="clear" w:color="auto" w:fill="FFFFFF"/>
        </w:rPr>
        <w:t xml:space="preserve"> Results are mean with SEM; NS=no significance between groups. </w:t>
      </w:r>
    </w:p>
    <w:p w14:paraId="1B3F3598" w14:textId="77777777" w:rsidR="002F6206" w:rsidRPr="00872722" w:rsidRDefault="002F6206" w:rsidP="002F6206">
      <w:pPr>
        <w:rPr>
          <w:szCs w:val="24"/>
          <w:shd w:val="clear" w:color="auto" w:fill="FFFFFF"/>
        </w:rPr>
      </w:pPr>
      <w:r w:rsidRPr="00872722">
        <w:rPr>
          <w:noProof/>
          <w:szCs w:val="24"/>
          <w:shd w:val="clear" w:color="auto" w:fill="FFFFFF"/>
          <w:lang w:eastAsia="zh-CN"/>
        </w:rPr>
        <w:lastRenderedPageBreak/>
        <w:drawing>
          <wp:inline distT="0" distB="0" distL="0" distR="0" wp14:anchorId="2785AD92" wp14:editId="4E607EAC">
            <wp:extent cx="5257800" cy="5445760"/>
            <wp:effectExtent l="0" t="0" r="0" b="0"/>
            <wp:docPr id="9" name="图片 9" descr="Supplemental%2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954356" name="Picture 8" descr="Supplemental%20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44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7BA58" w14:textId="77777777" w:rsidR="002F6206" w:rsidRPr="00872722" w:rsidRDefault="002F6206" w:rsidP="002F6206">
      <w:pPr>
        <w:rPr>
          <w:b/>
          <w:szCs w:val="24"/>
          <w:shd w:val="clear" w:color="auto" w:fill="FFFFFF"/>
        </w:rPr>
      </w:pPr>
      <w:r w:rsidRPr="00872722">
        <w:rPr>
          <w:b/>
          <w:szCs w:val="24"/>
          <w:shd w:val="clear" w:color="auto" w:fill="FFFFFF"/>
        </w:rPr>
        <w:t>Supplemental Figure 2. IL-18 transfection efficacy in neonatal rat cardiac fibroblast</w:t>
      </w:r>
    </w:p>
    <w:p w14:paraId="54B4AFAA" w14:textId="77777777" w:rsidR="002F6206" w:rsidRPr="00872722" w:rsidRDefault="002F6206" w:rsidP="002F6206">
      <w:pPr>
        <w:rPr>
          <w:szCs w:val="24"/>
          <w:shd w:val="clear" w:color="auto" w:fill="FFFFFF"/>
        </w:rPr>
      </w:pPr>
      <w:r w:rsidRPr="00872722">
        <w:rPr>
          <w:b/>
          <w:szCs w:val="24"/>
          <w:shd w:val="clear" w:color="auto" w:fill="FFFFFF"/>
        </w:rPr>
        <w:t xml:space="preserve">A). </w:t>
      </w:r>
      <w:r w:rsidRPr="00872722">
        <w:rPr>
          <w:szCs w:val="24"/>
          <w:shd w:val="clear" w:color="auto" w:fill="FFFFFF"/>
        </w:rPr>
        <w:t xml:space="preserve">RT-PCR results reflected overexpression efficacy in gene-level alterations with different IL-18 overexpression plasmids. </w:t>
      </w:r>
      <w:r w:rsidRPr="00872722">
        <w:rPr>
          <w:b/>
          <w:szCs w:val="24"/>
          <w:shd w:val="clear" w:color="auto" w:fill="FFFFFF"/>
        </w:rPr>
        <w:t>B).</w:t>
      </w:r>
      <w:r w:rsidRPr="00872722">
        <w:rPr>
          <w:szCs w:val="24"/>
          <w:shd w:val="clear" w:color="auto" w:fill="FFFFFF"/>
        </w:rPr>
        <w:t xml:space="preserve"> GFP staining indicated the percentage of NRCF that was transfected. </w:t>
      </w:r>
      <w:r w:rsidRPr="00872722">
        <w:rPr>
          <w:b/>
          <w:szCs w:val="24"/>
          <w:shd w:val="clear" w:color="auto" w:fill="FFFFFF"/>
        </w:rPr>
        <w:t>C)</w:t>
      </w:r>
      <w:r w:rsidRPr="00872722">
        <w:rPr>
          <w:szCs w:val="24"/>
          <w:shd w:val="clear" w:color="auto" w:fill="FFFFFF"/>
        </w:rPr>
        <w:t xml:space="preserve">. ELISA detected significantly upregulated IL-18 protein expression in the NRCF cell supernatant. </w:t>
      </w:r>
    </w:p>
    <w:p w14:paraId="32C3E39A" w14:textId="77777777" w:rsidR="0077301F" w:rsidRDefault="0077301F"/>
    <w:sectPr w:rsidR="0077301F" w:rsidSect="00F046E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206"/>
    <w:rsid w:val="000021EA"/>
    <w:rsid w:val="00003C01"/>
    <w:rsid w:val="00005AAE"/>
    <w:rsid w:val="00005FA8"/>
    <w:rsid w:val="000074EC"/>
    <w:rsid w:val="00007B3B"/>
    <w:rsid w:val="000100C4"/>
    <w:rsid w:val="00010AC8"/>
    <w:rsid w:val="00010DE8"/>
    <w:rsid w:val="000131A2"/>
    <w:rsid w:val="00014119"/>
    <w:rsid w:val="00015588"/>
    <w:rsid w:val="00016AB6"/>
    <w:rsid w:val="00017928"/>
    <w:rsid w:val="000210CA"/>
    <w:rsid w:val="000237F9"/>
    <w:rsid w:val="00023F30"/>
    <w:rsid w:val="00025217"/>
    <w:rsid w:val="00032F71"/>
    <w:rsid w:val="00034042"/>
    <w:rsid w:val="00034804"/>
    <w:rsid w:val="00035156"/>
    <w:rsid w:val="0003750B"/>
    <w:rsid w:val="000463A2"/>
    <w:rsid w:val="00046D71"/>
    <w:rsid w:val="000472A7"/>
    <w:rsid w:val="00047505"/>
    <w:rsid w:val="00047CC1"/>
    <w:rsid w:val="00047D88"/>
    <w:rsid w:val="000502E4"/>
    <w:rsid w:val="00050A0A"/>
    <w:rsid w:val="00051F68"/>
    <w:rsid w:val="00053EFC"/>
    <w:rsid w:val="00054FE6"/>
    <w:rsid w:val="00055670"/>
    <w:rsid w:val="00056BD4"/>
    <w:rsid w:val="00057E72"/>
    <w:rsid w:val="000617EE"/>
    <w:rsid w:val="00062719"/>
    <w:rsid w:val="00066C1D"/>
    <w:rsid w:val="000673AB"/>
    <w:rsid w:val="000676D3"/>
    <w:rsid w:val="00070A48"/>
    <w:rsid w:val="00072198"/>
    <w:rsid w:val="00072240"/>
    <w:rsid w:val="0007229D"/>
    <w:rsid w:val="000728C1"/>
    <w:rsid w:val="000739C7"/>
    <w:rsid w:val="00074339"/>
    <w:rsid w:val="000765EE"/>
    <w:rsid w:val="00076F63"/>
    <w:rsid w:val="000779AC"/>
    <w:rsid w:val="00077ACD"/>
    <w:rsid w:val="00080A0C"/>
    <w:rsid w:val="00085635"/>
    <w:rsid w:val="00085DC2"/>
    <w:rsid w:val="0009273A"/>
    <w:rsid w:val="00093777"/>
    <w:rsid w:val="00093A19"/>
    <w:rsid w:val="00097ADC"/>
    <w:rsid w:val="00097E9B"/>
    <w:rsid w:val="000A33E6"/>
    <w:rsid w:val="000A57F5"/>
    <w:rsid w:val="000A6726"/>
    <w:rsid w:val="000A7059"/>
    <w:rsid w:val="000A77EB"/>
    <w:rsid w:val="000B1262"/>
    <w:rsid w:val="000B2817"/>
    <w:rsid w:val="000B49E3"/>
    <w:rsid w:val="000B5009"/>
    <w:rsid w:val="000B5C06"/>
    <w:rsid w:val="000C24EC"/>
    <w:rsid w:val="000C3370"/>
    <w:rsid w:val="000C36D7"/>
    <w:rsid w:val="000C5190"/>
    <w:rsid w:val="000D1C1A"/>
    <w:rsid w:val="000D1C64"/>
    <w:rsid w:val="000D1EEA"/>
    <w:rsid w:val="000D2EA5"/>
    <w:rsid w:val="000D4003"/>
    <w:rsid w:val="000D4F0F"/>
    <w:rsid w:val="000D4FCB"/>
    <w:rsid w:val="000D5220"/>
    <w:rsid w:val="000D54B4"/>
    <w:rsid w:val="000D5B86"/>
    <w:rsid w:val="000D5F4C"/>
    <w:rsid w:val="000D6064"/>
    <w:rsid w:val="000D6609"/>
    <w:rsid w:val="000D6BFB"/>
    <w:rsid w:val="000D71F4"/>
    <w:rsid w:val="000E0CB4"/>
    <w:rsid w:val="000E14AE"/>
    <w:rsid w:val="000E24F5"/>
    <w:rsid w:val="000E2545"/>
    <w:rsid w:val="000E2B0E"/>
    <w:rsid w:val="000E4721"/>
    <w:rsid w:val="000E53B5"/>
    <w:rsid w:val="000E5C2B"/>
    <w:rsid w:val="000E61ED"/>
    <w:rsid w:val="000E631B"/>
    <w:rsid w:val="000E78D4"/>
    <w:rsid w:val="000E797E"/>
    <w:rsid w:val="000F08BC"/>
    <w:rsid w:val="000F0C23"/>
    <w:rsid w:val="000F0EC5"/>
    <w:rsid w:val="000F2448"/>
    <w:rsid w:val="000F2C9F"/>
    <w:rsid w:val="000F3E77"/>
    <w:rsid w:val="000F3F3F"/>
    <w:rsid w:val="000F4E39"/>
    <w:rsid w:val="000F57DD"/>
    <w:rsid w:val="000F6E89"/>
    <w:rsid w:val="000F7E24"/>
    <w:rsid w:val="00101075"/>
    <w:rsid w:val="00102D4F"/>
    <w:rsid w:val="001034E2"/>
    <w:rsid w:val="0010416F"/>
    <w:rsid w:val="00104287"/>
    <w:rsid w:val="00105DE4"/>
    <w:rsid w:val="00106216"/>
    <w:rsid w:val="001103A2"/>
    <w:rsid w:val="0011368F"/>
    <w:rsid w:val="001162BB"/>
    <w:rsid w:val="00116450"/>
    <w:rsid w:val="0011772F"/>
    <w:rsid w:val="0011778F"/>
    <w:rsid w:val="00121DA5"/>
    <w:rsid w:val="00121E4A"/>
    <w:rsid w:val="00122433"/>
    <w:rsid w:val="00123031"/>
    <w:rsid w:val="00123627"/>
    <w:rsid w:val="001238A1"/>
    <w:rsid w:val="00124917"/>
    <w:rsid w:val="00125497"/>
    <w:rsid w:val="00125C97"/>
    <w:rsid w:val="001300A7"/>
    <w:rsid w:val="0013099C"/>
    <w:rsid w:val="00130F7A"/>
    <w:rsid w:val="00135650"/>
    <w:rsid w:val="00136D0E"/>
    <w:rsid w:val="0014213E"/>
    <w:rsid w:val="0014574C"/>
    <w:rsid w:val="00151545"/>
    <w:rsid w:val="00153F16"/>
    <w:rsid w:val="00155B97"/>
    <w:rsid w:val="001566B5"/>
    <w:rsid w:val="0016039F"/>
    <w:rsid w:val="00160DC7"/>
    <w:rsid w:val="0016128D"/>
    <w:rsid w:val="00162DA2"/>
    <w:rsid w:val="00163575"/>
    <w:rsid w:val="001640F2"/>
    <w:rsid w:val="001646EF"/>
    <w:rsid w:val="0016508D"/>
    <w:rsid w:val="00165135"/>
    <w:rsid w:val="00165270"/>
    <w:rsid w:val="0016582D"/>
    <w:rsid w:val="00166E51"/>
    <w:rsid w:val="00170501"/>
    <w:rsid w:val="001716DA"/>
    <w:rsid w:val="00171C40"/>
    <w:rsid w:val="001741D3"/>
    <w:rsid w:val="0017429D"/>
    <w:rsid w:val="001750B3"/>
    <w:rsid w:val="0017531C"/>
    <w:rsid w:val="0018107D"/>
    <w:rsid w:val="00182E1B"/>
    <w:rsid w:val="00185085"/>
    <w:rsid w:val="001869FB"/>
    <w:rsid w:val="00190EDB"/>
    <w:rsid w:val="00192E44"/>
    <w:rsid w:val="00192F3F"/>
    <w:rsid w:val="001938A9"/>
    <w:rsid w:val="001941E8"/>
    <w:rsid w:val="001944EA"/>
    <w:rsid w:val="0019452F"/>
    <w:rsid w:val="0019735A"/>
    <w:rsid w:val="001A1417"/>
    <w:rsid w:val="001A2B26"/>
    <w:rsid w:val="001A2F83"/>
    <w:rsid w:val="001A5471"/>
    <w:rsid w:val="001B0B2F"/>
    <w:rsid w:val="001B187E"/>
    <w:rsid w:val="001B191F"/>
    <w:rsid w:val="001B439A"/>
    <w:rsid w:val="001B622A"/>
    <w:rsid w:val="001B7345"/>
    <w:rsid w:val="001B7CB8"/>
    <w:rsid w:val="001C16C4"/>
    <w:rsid w:val="001C18FD"/>
    <w:rsid w:val="001C2191"/>
    <w:rsid w:val="001C22AD"/>
    <w:rsid w:val="001C3551"/>
    <w:rsid w:val="001C6B8D"/>
    <w:rsid w:val="001C6D2A"/>
    <w:rsid w:val="001C7FB0"/>
    <w:rsid w:val="001D01E9"/>
    <w:rsid w:val="001D352C"/>
    <w:rsid w:val="001D3709"/>
    <w:rsid w:val="001D4E9E"/>
    <w:rsid w:val="001E0575"/>
    <w:rsid w:val="001E07C3"/>
    <w:rsid w:val="001E13B4"/>
    <w:rsid w:val="001E217D"/>
    <w:rsid w:val="001E37D8"/>
    <w:rsid w:val="001E3A0C"/>
    <w:rsid w:val="001E4A3F"/>
    <w:rsid w:val="001E4B82"/>
    <w:rsid w:val="001E4FC4"/>
    <w:rsid w:val="001E690C"/>
    <w:rsid w:val="001E6E25"/>
    <w:rsid w:val="001E70B6"/>
    <w:rsid w:val="001F0518"/>
    <w:rsid w:val="001F11A3"/>
    <w:rsid w:val="001F4644"/>
    <w:rsid w:val="001F7592"/>
    <w:rsid w:val="001F7626"/>
    <w:rsid w:val="00200EAE"/>
    <w:rsid w:val="00201CBB"/>
    <w:rsid w:val="00202C60"/>
    <w:rsid w:val="00205B0C"/>
    <w:rsid w:val="00205EBB"/>
    <w:rsid w:val="002121E0"/>
    <w:rsid w:val="00212765"/>
    <w:rsid w:val="0021510A"/>
    <w:rsid w:val="0021512E"/>
    <w:rsid w:val="00216E01"/>
    <w:rsid w:val="0022075D"/>
    <w:rsid w:val="0022157B"/>
    <w:rsid w:val="00221B46"/>
    <w:rsid w:val="00222DC3"/>
    <w:rsid w:val="002237A4"/>
    <w:rsid w:val="00223BF5"/>
    <w:rsid w:val="00226DE7"/>
    <w:rsid w:val="002277D6"/>
    <w:rsid w:val="00230907"/>
    <w:rsid w:val="00231140"/>
    <w:rsid w:val="002338D4"/>
    <w:rsid w:val="002352D2"/>
    <w:rsid w:val="00241AB5"/>
    <w:rsid w:val="002423B2"/>
    <w:rsid w:val="002435FE"/>
    <w:rsid w:val="00244DD8"/>
    <w:rsid w:val="00246B90"/>
    <w:rsid w:val="0024752C"/>
    <w:rsid w:val="002515F3"/>
    <w:rsid w:val="00251E8E"/>
    <w:rsid w:val="00255D82"/>
    <w:rsid w:val="00261E6E"/>
    <w:rsid w:val="0026261A"/>
    <w:rsid w:val="002639D9"/>
    <w:rsid w:val="00264FA4"/>
    <w:rsid w:val="00265AF5"/>
    <w:rsid w:val="00273D20"/>
    <w:rsid w:val="002749D7"/>
    <w:rsid w:val="00275ACD"/>
    <w:rsid w:val="00281011"/>
    <w:rsid w:val="0028259B"/>
    <w:rsid w:val="00283902"/>
    <w:rsid w:val="002849CD"/>
    <w:rsid w:val="00285936"/>
    <w:rsid w:val="002866B8"/>
    <w:rsid w:val="0028727C"/>
    <w:rsid w:val="0029054F"/>
    <w:rsid w:val="00293DC0"/>
    <w:rsid w:val="00294DD8"/>
    <w:rsid w:val="002A0764"/>
    <w:rsid w:val="002A2CC2"/>
    <w:rsid w:val="002A3DBF"/>
    <w:rsid w:val="002A3EEA"/>
    <w:rsid w:val="002A61E2"/>
    <w:rsid w:val="002A739E"/>
    <w:rsid w:val="002B03DF"/>
    <w:rsid w:val="002B1372"/>
    <w:rsid w:val="002B159C"/>
    <w:rsid w:val="002B1643"/>
    <w:rsid w:val="002B23E0"/>
    <w:rsid w:val="002B2D66"/>
    <w:rsid w:val="002B3A82"/>
    <w:rsid w:val="002B5A15"/>
    <w:rsid w:val="002B61DB"/>
    <w:rsid w:val="002B6910"/>
    <w:rsid w:val="002B7011"/>
    <w:rsid w:val="002B742D"/>
    <w:rsid w:val="002B7637"/>
    <w:rsid w:val="002C0047"/>
    <w:rsid w:val="002C0550"/>
    <w:rsid w:val="002C0895"/>
    <w:rsid w:val="002C145F"/>
    <w:rsid w:val="002C1A42"/>
    <w:rsid w:val="002C36F5"/>
    <w:rsid w:val="002C3A95"/>
    <w:rsid w:val="002C5068"/>
    <w:rsid w:val="002C699F"/>
    <w:rsid w:val="002C6E02"/>
    <w:rsid w:val="002C7A78"/>
    <w:rsid w:val="002D0E5C"/>
    <w:rsid w:val="002D0EC6"/>
    <w:rsid w:val="002D1FE3"/>
    <w:rsid w:val="002D2BD0"/>
    <w:rsid w:val="002D53C1"/>
    <w:rsid w:val="002D5728"/>
    <w:rsid w:val="002D685F"/>
    <w:rsid w:val="002E0E49"/>
    <w:rsid w:val="002E293A"/>
    <w:rsid w:val="002E3CFE"/>
    <w:rsid w:val="002E4628"/>
    <w:rsid w:val="002E5529"/>
    <w:rsid w:val="002E7478"/>
    <w:rsid w:val="002F0566"/>
    <w:rsid w:val="002F1BB1"/>
    <w:rsid w:val="002F3B44"/>
    <w:rsid w:val="002F56B9"/>
    <w:rsid w:val="002F6206"/>
    <w:rsid w:val="002F678D"/>
    <w:rsid w:val="003020C9"/>
    <w:rsid w:val="003035D1"/>
    <w:rsid w:val="00305CB0"/>
    <w:rsid w:val="003122DA"/>
    <w:rsid w:val="00313AC7"/>
    <w:rsid w:val="00314517"/>
    <w:rsid w:val="00315305"/>
    <w:rsid w:val="00315B31"/>
    <w:rsid w:val="0031665C"/>
    <w:rsid w:val="0031696F"/>
    <w:rsid w:val="0031749E"/>
    <w:rsid w:val="003211D9"/>
    <w:rsid w:val="003239DC"/>
    <w:rsid w:val="0033280D"/>
    <w:rsid w:val="0033290B"/>
    <w:rsid w:val="003336C4"/>
    <w:rsid w:val="00334D3F"/>
    <w:rsid w:val="00335F3E"/>
    <w:rsid w:val="0033760B"/>
    <w:rsid w:val="00337A0F"/>
    <w:rsid w:val="00337C3F"/>
    <w:rsid w:val="003409A0"/>
    <w:rsid w:val="00340DA0"/>
    <w:rsid w:val="00340EBE"/>
    <w:rsid w:val="0034253C"/>
    <w:rsid w:val="00343779"/>
    <w:rsid w:val="00343B33"/>
    <w:rsid w:val="0034629E"/>
    <w:rsid w:val="003466C7"/>
    <w:rsid w:val="00350445"/>
    <w:rsid w:val="00350629"/>
    <w:rsid w:val="00350B2F"/>
    <w:rsid w:val="00350BC4"/>
    <w:rsid w:val="00350E28"/>
    <w:rsid w:val="00350FCB"/>
    <w:rsid w:val="00353BDA"/>
    <w:rsid w:val="00353E6A"/>
    <w:rsid w:val="00355127"/>
    <w:rsid w:val="00355239"/>
    <w:rsid w:val="00356EE8"/>
    <w:rsid w:val="00361BCE"/>
    <w:rsid w:val="00361E8B"/>
    <w:rsid w:val="00362F07"/>
    <w:rsid w:val="0036772D"/>
    <w:rsid w:val="00370FB0"/>
    <w:rsid w:val="00371940"/>
    <w:rsid w:val="00371D95"/>
    <w:rsid w:val="00372317"/>
    <w:rsid w:val="00376D1D"/>
    <w:rsid w:val="00377A13"/>
    <w:rsid w:val="00380397"/>
    <w:rsid w:val="0038055D"/>
    <w:rsid w:val="003824D2"/>
    <w:rsid w:val="00384D8F"/>
    <w:rsid w:val="00385E34"/>
    <w:rsid w:val="0038676F"/>
    <w:rsid w:val="00386F88"/>
    <w:rsid w:val="003872A8"/>
    <w:rsid w:val="00387856"/>
    <w:rsid w:val="00387A3D"/>
    <w:rsid w:val="00395020"/>
    <w:rsid w:val="0039525E"/>
    <w:rsid w:val="00395930"/>
    <w:rsid w:val="003967FA"/>
    <w:rsid w:val="00396A17"/>
    <w:rsid w:val="00397CF9"/>
    <w:rsid w:val="003A07B3"/>
    <w:rsid w:val="003A3FCD"/>
    <w:rsid w:val="003A4462"/>
    <w:rsid w:val="003B235E"/>
    <w:rsid w:val="003B32AC"/>
    <w:rsid w:val="003B3FE1"/>
    <w:rsid w:val="003B42BF"/>
    <w:rsid w:val="003B44F1"/>
    <w:rsid w:val="003B49EA"/>
    <w:rsid w:val="003B5772"/>
    <w:rsid w:val="003B6811"/>
    <w:rsid w:val="003B7075"/>
    <w:rsid w:val="003B7C0A"/>
    <w:rsid w:val="003C10BB"/>
    <w:rsid w:val="003C1945"/>
    <w:rsid w:val="003C20B3"/>
    <w:rsid w:val="003C2FA1"/>
    <w:rsid w:val="003C6000"/>
    <w:rsid w:val="003D0BB9"/>
    <w:rsid w:val="003D1783"/>
    <w:rsid w:val="003D1CA8"/>
    <w:rsid w:val="003D2577"/>
    <w:rsid w:val="003D34FF"/>
    <w:rsid w:val="003D3675"/>
    <w:rsid w:val="003D3D1C"/>
    <w:rsid w:val="003D668A"/>
    <w:rsid w:val="003E04BD"/>
    <w:rsid w:val="003E1180"/>
    <w:rsid w:val="003E136B"/>
    <w:rsid w:val="003E28FC"/>
    <w:rsid w:val="003E56E0"/>
    <w:rsid w:val="003E667E"/>
    <w:rsid w:val="003E71F9"/>
    <w:rsid w:val="003E74AD"/>
    <w:rsid w:val="003F119E"/>
    <w:rsid w:val="003F124A"/>
    <w:rsid w:val="003F305E"/>
    <w:rsid w:val="003F7DB4"/>
    <w:rsid w:val="004005D5"/>
    <w:rsid w:val="00400E7B"/>
    <w:rsid w:val="004030C1"/>
    <w:rsid w:val="00403E83"/>
    <w:rsid w:val="004047EF"/>
    <w:rsid w:val="00405354"/>
    <w:rsid w:val="00405875"/>
    <w:rsid w:val="00407FDF"/>
    <w:rsid w:val="00410918"/>
    <w:rsid w:val="00410CD7"/>
    <w:rsid w:val="0041171D"/>
    <w:rsid w:val="00411F75"/>
    <w:rsid w:val="004129D5"/>
    <w:rsid w:val="00412C25"/>
    <w:rsid w:val="0041373B"/>
    <w:rsid w:val="00413CBC"/>
    <w:rsid w:val="00415202"/>
    <w:rsid w:val="0042060C"/>
    <w:rsid w:val="00421626"/>
    <w:rsid w:val="00424D0E"/>
    <w:rsid w:val="00427DB2"/>
    <w:rsid w:val="004304AF"/>
    <w:rsid w:val="004312F8"/>
    <w:rsid w:val="00431AC9"/>
    <w:rsid w:val="00431C78"/>
    <w:rsid w:val="00431E00"/>
    <w:rsid w:val="00434B73"/>
    <w:rsid w:val="0043529A"/>
    <w:rsid w:val="00440D55"/>
    <w:rsid w:val="00441BCB"/>
    <w:rsid w:val="00441FB4"/>
    <w:rsid w:val="004429E8"/>
    <w:rsid w:val="00443BF3"/>
    <w:rsid w:val="00445AE7"/>
    <w:rsid w:val="004476AD"/>
    <w:rsid w:val="0045360B"/>
    <w:rsid w:val="004548F5"/>
    <w:rsid w:val="0045512A"/>
    <w:rsid w:val="00460272"/>
    <w:rsid w:val="004604DF"/>
    <w:rsid w:val="00460AE7"/>
    <w:rsid w:val="00463B1D"/>
    <w:rsid w:val="00463E4A"/>
    <w:rsid w:val="00464FE8"/>
    <w:rsid w:val="004659CB"/>
    <w:rsid w:val="0046629E"/>
    <w:rsid w:val="00467338"/>
    <w:rsid w:val="004728D5"/>
    <w:rsid w:val="00472D55"/>
    <w:rsid w:val="00473C69"/>
    <w:rsid w:val="00473D0F"/>
    <w:rsid w:val="0047469B"/>
    <w:rsid w:val="00474B29"/>
    <w:rsid w:val="00475632"/>
    <w:rsid w:val="00475E57"/>
    <w:rsid w:val="004761D4"/>
    <w:rsid w:val="004765E7"/>
    <w:rsid w:val="00477B53"/>
    <w:rsid w:val="0048092C"/>
    <w:rsid w:val="00484AE1"/>
    <w:rsid w:val="00484FD5"/>
    <w:rsid w:val="00485CB9"/>
    <w:rsid w:val="00486253"/>
    <w:rsid w:val="00487CDA"/>
    <w:rsid w:val="00490D9F"/>
    <w:rsid w:val="00492101"/>
    <w:rsid w:val="00493E09"/>
    <w:rsid w:val="00493E5E"/>
    <w:rsid w:val="00495F4C"/>
    <w:rsid w:val="0049663D"/>
    <w:rsid w:val="004978AF"/>
    <w:rsid w:val="00497D2E"/>
    <w:rsid w:val="004A02D1"/>
    <w:rsid w:val="004A19F3"/>
    <w:rsid w:val="004A33A9"/>
    <w:rsid w:val="004A5547"/>
    <w:rsid w:val="004A59D2"/>
    <w:rsid w:val="004A5F5E"/>
    <w:rsid w:val="004A7E53"/>
    <w:rsid w:val="004B049E"/>
    <w:rsid w:val="004B2DE4"/>
    <w:rsid w:val="004B3CF6"/>
    <w:rsid w:val="004B5D9C"/>
    <w:rsid w:val="004B6C08"/>
    <w:rsid w:val="004B74C0"/>
    <w:rsid w:val="004B7AAD"/>
    <w:rsid w:val="004B7CC2"/>
    <w:rsid w:val="004C0491"/>
    <w:rsid w:val="004C175A"/>
    <w:rsid w:val="004C1D8B"/>
    <w:rsid w:val="004C2847"/>
    <w:rsid w:val="004C3133"/>
    <w:rsid w:val="004C33B5"/>
    <w:rsid w:val="004C3661"/>
    <w:rsid w:val="004C440F"/>
    <w:rsid w:val="004C4A7F"/>
    <w:rsid w:val="004C4CFA"/>
    <w:rsid w:val="004C4E45"/>
    <w:rsid w:val="004C50E8"/>
    <w:rsid w:val="004D0F8A"/>
    <w:rsid w:val="004D113F"/>
    <w:rsid w:val="004D14BC"/>
    <w:rsid w:val="004D27FF"/>
    <w:rsid w:val="004D2DFB"/>
    <w:rsid w:val="004D39A8"/>
    <w:rsid w:val="004D4D87"/>
    <w:rsid w:val="004D7534"/>
    <w:rsid w:val="004E0906"/>
    <w:rsid w:val="004E0D67"/>
    <w:rsid w:val="004E1455"/>
    <w:rsid w:val="004E1516"/>
    <w:rsid w:val="004E1845"/>
    <w:rsid w:val="004E18B9"/>
    <w:rsid w:val="004E1EA3"/>
    <w:rsid w:val="004E28FD"/>
    <w:rsid w:val="004E433B"/>
    <w:rsid w:val="004E49D9"/>
    <w:rsid w:val="004E5282"/>
    <w:rsid w:val="004F1586"/>
    <w:rsid w:val="004F5EBE"/>
    <w:rsid w:val="004F726B"/>
    <w:rsid w:val="00502A35"/>
    <w:rsid w:val="00502D07"/>
    <w:rsid w:val="005032BE"/>
    <w:rsid w:val="00503525"/>
    <w:rsid w:val="00504355"/>
    <w:rsid w:val="00504A3F"/>
    <w:rsid w:val="0050703B"/>
    <w:rsid w:val="0050734E"/>
    <w:rsid w:val="00510FC0"/>
    <w:rsid w:val="005134F7"/>
    <w:rsid w:val="005148E6"/>
    <w:rsid w:val="0051491E"/>
    <w:rsid w:val="005149F6"/>
    <w:rsid w:val="00516700"/>
    <w:rsid w:val="00516972"/>
    <w:rsid w:val="00517685"/>
    <w:rsid w:val="00520200"/>
    <w:rsid w:val="005207C3"/>
    <w:rsid w:val="00521B51"/>
    <w:rsid w:val="00522CD8"/>
    <w:rsid w:val="00530E1D"/>
    <w:rsid w:val="00531B8F"/>
    <w:rsid w:val="00532AA9"/>
    <w:rsid w:val="00532D0A"/>
    <w:rsid w:val="00532FA9"/>
    <w:rsid w:val="005369C4"/>
    <w:rsid w:val="00536C63"/>
    <w:rsid w:val="0053752E"/>
    <w:rsid w:val="00537DCB"/>
    <w:rsid w:val="005402C9"/>
    <w:rsid w:val="0054147D"/>
    <w:rsid w:val="005419BF"/>
    <w:rsid w:val="00542044"/>
    <w:rsid w:val="00544A1D"/>
    <w:rsid w:val="00545D5F"/>
    <w:rsid w:val="0054653B"/>
    <w:rsid w:val="005479B9"/>
    <w:rsid w:val="005502F2"/>
    <w:rsid w:val="00551295"/>
    <w:rsid w:val="00553D8D"/>
    <w:rsid w:val="00553FCA"/>
    <w:rsid w:val="005548A8"/>
    <w:rsid w:val="0055666D"/>
    <w:rsid w:val="0055700F"/>
    <w:rsid w:val="00557074"/>
    <w:rsid w:val="00557F2C"/>
    <w:rsid w:val="005604F0"/>
    <w:rsid w:val="00560F04"/>
    <w:rsid w:val="00561424"/>
    <w:rsid w:val="00561BC7"/>
    <w:rsid w:val="005620E4"/>
    <w:rsid w:val="005640A3"/>
    <w:rsid w:val="00564A81"/>
    <w:rsid w:val="00565439"/>
    <w:rsid w:val="005654B7"/>
    <w:rsid w:val="00567CFA"/>
    <w:rsid w:val="00571C8E"/>
    <w:rsid w:val="00573D70"/>
    <w:rsid w:val="00574AD4"/>
    <w:rsid w:val="00576E00"/>
    <w:rsid w:val="005774C7"/>
    <w:rsid w:val="00580AE7"/>
    <w:rsid w:val="00581154"/>
    <w:rsid w:val="0058320E"/>
    <w:rsid w:val="00583E08"/>
    <w:rsid w:val="00584125"/>
    <w:rsid w:val="005842A9"/>
    <w:rsid w:val="0058498F"/>
    <w:rsid w:val="00585392"/>
    <w:rsid w:val="005906FB"/>
    <w:rsid w:val="00591FCC"/>
    <w:rsid w:val="0059203F"/>
    <w:rsid w:val="005928F4"/>
    <w:rsid w:val="0059302F"/>
    <w:rsid w:val="0059490C"/>
    <w:rsid w:val="00596960"/>
    <w:rsid w:val="005A25A1"/>
    <w:rsid w:val="005A4BEA"/>
    <w:rsid w:val="005A54E0"/>
    <w:rsid w:val="005A5F57"/>
    <w:rsid w:val="005A650C"/>
    <w:rsid w:val="005A69C6"/>
    <w:rsid w:val="005B670C"/>
    <w:rsid w:val="005B7520"/>
    <w:rsid w:val="005C2855"/>
    <w:rsid w:val="005C411D"/>
    <w:rsid w:val="005C4AEA"/>
    <w:rsid w:val="005C6C31"/>
    <w:rsid w:val="005C6FD0"/>
    <w:rsid w:val="005D37A8"/>
    <w:rsid w:val="005D42CA"/>
    <w:rsid w:val="005D4CA4"/>
    <w:rsid w:val="005D5992"/>
    <w:rsid w:val="005E2375"/>
    <w:rsid w:val="005E4066"/>
    <w:rsid w:val="005E4D2D"/>
    <w:rsid w:val="005E4DCE"/>
    <w:rsid w:val="005E52CE"/>
    <w:rsid w:val="005E63FB"/>
    <w:rsid w:val="005E7394"/>
    <w:rsid w:val="005E7DD9"/>
    <w:rsid w:val="005F0B77"/>
    <w:rsid w:val="005F207D"/>
    <w:rsid w:val="005F2949"/>
    <w:rsid w:val="005F4EAA"/>
    <w:rsid w:val="005F6262"/>
    <w:rsid w:val="005F681E"/>
    <w:rsid w:val="005F6ABA"/>
    <w:rsid w:val="005F7551"/>
    <w:rsid w:val="005F7557"/>
    <w:rsid w:val="006110EF"/>
    <w:rsid w:val="00611C61"/>
    <w:rsid w:val="006124DF"/>
    <w:rsid w:val="006154BD"/>
    <w:rsid w:val="00616CAD"/>
    <w:rsid w:val="006171F1"/>
    <w:rsid w:val="0061789D"/>
    <w:rsid w:val="006203E0"/>
    <w:rsid w:val="00622E08"/>
    <w:rsid w:val="0062400E"/>
    <w:rsid w:val="0062475C"/>
    <w:rsid w:val="00625D38"/>
    <w:rsid w:val="006260AA"/>
    <w:rsid w:val="006302BC"/>
    <w:rsid w:val="006318D9"/>
    <w:rsid w:val="00632589"/>
    <w:rsid w:val="00632A14"/>
    <w:rsid w:val="00633E2E"/>
    <w:rsid w:val="0063429B"/>
    <w:rsid w:val="006347D9"/>
    <w:rsid w:val="0063540D"/>
    <w:rsid w:val="006379C4"/>
    <w:rsid w:val="00637DA2"/>
    <w:rsid w:val="00640FA2"/>
    <w:rsid w:val="00641BFA"/>
    <w:rsid w:val="0064327A"/>
    <w:rsid w:val="006434B6"/>
    <w:rsid w:val="006439AC"/>
    <w:rsid w:val="00644CC6"/>
    <w:rsid w:val="00647B88"/>
    <w:rsid w:val="00647C95"/>
    <w:rsid w:val="006515CB"/>
    <w:rsid w:val="0065165F"/>
    <w:rsid w:val="0065185D"/>
    <w:rsid w:val="00651CA3"/>
    <w:rsid w:val="006542FF"/>
    <w:rsid w:val="00654DE4"/>
    <w:rsid w:val="00654E27"/>
    <w:rsid w:val="00656EB4"/>
    <w:rsid w:val="00662665"/>
    <w:rsid w:val="0066506C"/>
    <w:rsid w:val="00665D23"/>
    <w:rsid w:val="00665D7D"/>
    <w:rsid w:val="006660C5"/>
    <w:rsid w:val="00666EA8"/>
    <w:rsid w:val="00671DB5"/>
    <w:rsid w:val="0067684C"/>
    <w:rsid w:val="00682395"/>
    <w:rsid w:val="006828D4"/>
    <w:rsid w:val="00682FE4"/>
    <w:rsid w:val="006865D3"/>
    <w:rsid w:val="006873FA"/>
    <w:rsid w:val="00690BD5"/>
    <w:rsid w:val="00692886"/>
    <w:rsid w:val="00693211"/>
    <w:rsid w:val="00695B9C"/>
    <w:rsid w:val="00696AE5"/>
    <w:rsid w:val="00696B05"/>
    <w:rsid w:val="00697851"/>
    <w:rsid w:val="006A2B37"/>
    <w:rsid w:val="006A393C"/>
    <w:rsid w:val="006A40A4"/>
    <w:rsid w:val="006A5403"/>
    <w:rsid w:val="006A5BEE"/>
    <w:rsid w:val="006A603F"/>
    <w:rsid w:val="006A65E6"/>
    <w:rsid w:val="006B0556"/>
    <w:rsid w:val="006B088C"/>
    <w:rsid w:val="006B0980"/>
    <w:rsid w:val="006B1692"/>
    <w:rsid w:val="006B221F"/>
    <w:rsid w:val="006B4B7D"/>
    <w:rsid w:val="006C2C3A"/>
    <w:rsid w:val="006C59F3"/>
    <w:rsid w:val="006C639A"/>
    <w:rsid w:val="006C6645"/>
    <w:rsid w:val="006C7FC9"/>
    <w:rsid w:val="006D2FC9"/>
    <w:rsid w:val="006D43D3"/>
    <w:rsid w:val="006D4EC5"/>
    <w:rsid w:val="006E1D44"/>
    <w:rsid w:val="006E2183"/>
    <w:rsid w:val="006E259E"/>
    <w:rsid w:val="006E2F35"/>
    <w:rsid w:val="006E3C2B"/>
    <w:rsid w:val="006E50C4"/>
    <w:rsid w:val="006E58AC"/>
    <w:rsid w:val="006E74BB"/>
    <w:rsid w:val="006F09F3"/>
    <w:rsid w:val="006F19E2"/>
    <w:rsid w:val="006F22CF"/>
    <w:rsid w:val="006F3223"/>
    <w:rsid w:val="006F3995"/>
    <w:rsid w:val="006F42A7"/>
    <w:rsid w:val="006F4A74"/>
    <w:rsid w:val="006F5AA2"/>
    <w:rsid w:val="006F5E5C"/>
    <w:rsid w:val="006F6D76"/>
    <w:rsid w:val="006F7375"/>
    <w:rsid w:val="006F7AEF"/>
    <w:rsid w:val="00700F7E"/>
    <w:rsid w:val="00701441"/>
    <w:rsid w:val="00703D39"/>
    <w:rsid w:val="00711027"/>
    <w:rsid w:val="00713C62"/>
    <w:rsid w:val="00716770"/>
    <w:rsid w:val="0071685B"/>
    <w:rsid w:val="00717F27"/>
    <w:rsid w:val="00720720"/>
    <w:rsid w:val="00720879"/>
    <w:rsid w:val="00720D87"/>
    <w:rsid w:val="00721B5C"/>
    <w:rsid w:val="0072240D"/>
    <w:rsid w:val="00722B16"/>
    <w:rsid w:val="00726060"/>
    <w:rsid w:val="00727A00"/>
    <w:rsid w:val="00730C12"/>
    <w:rsid w:val="0073182C"/>
    <w:rsid w:val="00733334"/>
    <w:rsid w:val="00734A27"/>
    <w:rsid w:val="00737519"/>
    <w:rsid w:val="0074047D"/>
    <w:rsid w:val="00741469"/>
    <w:rsid w:val="0074396D"/>
    <w:rsid w:val="0074593E"/>
    <w:rsid w:val="00745CB2"/>
    <w:rsid w:val="00746978"/>
    <w:rsid w:val="0074734B"/>
    <w:rsid w:val="007524B8"/>
    <w:rsid w:val="00753D98"/>
    <w:rsid w:val="00753F65"/>
    <w:rsid w:val="00755D37"/>
    <w:rsid w:val="00756B3B"/>
    <w:rsid w:val="00757D34"/>
    <w:rsid w:val="00761221"/>
    <w:rsid w:val="00763443"/>
    <w:rsid w:val="00763F2F"/>
    <w:rsid w:val="00765110"/>
    <w:rsid w:val="00770447"/>
    <w:rsid w:val="007704FD"/>
    <w:rsid w:val="00771DBB"/>
    <w:rsid w:val="0077301F"/>
    <w:rsid w:val="0077460D"/>
    <w:rsid w:val="0077515E"/>
    <w:rsid w:val="00775260"/>
    <w:rsid w:val="007752AD"/>
    <w:rsid w:val="00776BDF"/>
    <w:rsid w:val="00776F00"/>
    <w:rsid w:val="0078024C"/>
    <w:rsid w:val="007804B0"/>
    <w:rsid w:val="007806DE"/>
    <w:rsid w:val="00781F33"/>
    <w:rsid w:val="0078211A"/>
    <w:rsid w:val="007828E3"/>
    <w:rsid w:val="00785DBA"/>
    <w:rsid w:val="0079790F"/>
    <w:rsid w:val="007A175A"/>
    <w:rsid w:val="007A2C11"/>
    <w:rsid w:val="007A2CFB"/>
    <w:rsid w:val="007A59CA"/>
    <w:rsid w:val="007A5BAD"/>
    <w:rsid w:val="007A6E7E"/>
    <w:rsid w:val="007A723E"/>
    <w:rsid w:val="007B1220"/>
    <w:rsid w:val="007B1F6E"/>
    <w:rsid w:val="007B2F3B"/>
    <w:rsid w:val="007B3103"/>
    <w:rsid w:val="007B4C6B"/>
    <w:rsid w:val="007B52AB"/>
    <w:rsid w:val="007B6B76"/>
    <w:rsid w:val="007B7784"/>
    <w:rsid w:val="007C1DA5"/>
    <w:rsid w:val="007C2161"/>
    <w:rsid w:val="007C2799"/>
    <w:rsid w:val="007C3D61"/>
    <w:rsid w:val="007C49B3"/>
    <w:rsid w:val="007D125F"/>
    <w:rsid w:val="007D1580"/>
    <w:rsid w:val="007D17DD"/>
    <w:rsid w:val="007D2259"/>
    <w:rsid w:val="007D2B35"/>
    <w:rsid w:val="007D4523"/>
    <w:rsid w:val="007D4A29"/>
    <w:rsid w:val="007D5C93"/>
    <w:rsid w:val="007D67F3"/>
    <w:rsid w:val="007D707A"/>
    <w:rsid w:val="007D7DC9"/>
    <w:rsid w:val="007E1F17"/>
    <w:rsid w:val="007E22B0"/>
    <w:rsid w:val="007E5C5D"/>
    <w:rsid w:val="007E6531"/>
    <w:rsid w:val="007F10BD"/>
    <w:rsid w:val="007F2B9A"/>
    <w:rsid w:val="007F2D16"/>
    <w:rsid w:val="007F3446"/>
    <w:rsid w:val="007F380F"/>
    <w:rsid w:val="007F3E52"/>
    <w:rsid w:val="007F690F"/>
    <w:rsid w:val="008012CE"/>
    <w:rsid w:val="00802A39"/>
    <w:rsid w:val="008067E4"/>
    <w:rsid w:val="00806BB6"/>
    <w:rsid w:val="0080738B"/>
    <w:rsid w:val="00807D2F"/>
    <w:rsid w:val="00810458"/>
    <w:rsid w:val="00811EF5"/>
    <w:rsid w:val="00812B2C"/>
    <w:rsid w:val="00815775"/>
    <w:rsid w:val="00816A3A"/>
    <w:rsid w:val="00817A70"/>
    <w:rsid w:val="00821B09"/>
    <w:rsid w:val="00821B6B"/>
    <w:rsid w:val="00821F66"/>
    <w:rsid w:val="00822042"/>
    <w:rsid w:val="00822101"/>
    <w:rsid w:val="008228A7"/>
    <w:rsid w:val="00824E31"/>
    <w:rsid w:val="00825F71"/>
    <w:rsid w:val="008273B4"/>
    <w:rsid w:val="00836B15"/>
    <w:rsid w:val="00836BF7"/>
    <w:rsid w:val="00837126"/>
    <w:rsid w:val="008377F4"/>
    <w:rsid w:val="00840A56"/>
    <w:rsid w:val="00841F59"/>
    <w:rsid w:val="0084200A"/>
    <w:rsid w:val="0084450A"/>
    <w:rsid w:val="0084702F"/>
    <w:rsid w:val="00847AF5"/>
    <w:rsid w:val="00847FDA"/>
    <w:rsid w:val="00850B0E"/>
    <w:rsid w:val="00851212"/>
    <w:rsid w:val="008513B0"/>
    <w:rsid w:val="008514CC"/>
    <w:rsid w:val="00851917"/>
    <w:rsid w:val="00852965"/>
    <w:rsid w:val="00852B8F"/>
    <w:rsid w:val="008534F6"/>
    <w:rsid w:val="00855998"/>
    <w:rsid w:val="00856E26"/>
    <w:rsid w:val="00857A01"/>
    <w:rsid w:val="00860A16"/>
    <w:rsid w:val="00860E6D"/>
    <w:rsid w:val="008637CB"/>
    <w:rsid w:val="00863943"/>
    <w:rsid w:val="00863A35"/>
    <w:rsid w:val="0086695B"/>
    <w:rsid w:val="00866E47"/>
    <w:rsid w:val="00867192"/>
    <w:rsid w:val="00867426"/>
    <w:rsid w:val="00872567"/>
    <w:rsid w:val="00872A4A"/>
    <w:rsid w:val="00872C68"/>
    <w:rsid w:val="00873377"/>
    <w:rsid w:val="008745D2"/>
    <w:rsid w:val="00874F6D"/>
    <w:rsid w:val="00877216"/>
    <w:rsid w:val="0088060A"/>
    <w:rsid w:val="0088061A"/>
    <w:rsid w:val="00880DC1"/>
    <w:rsid w:val="0088189C"/>
    <w:rsid w:val="008821A8"/>
    <w:rsid w:val="0088365D"/>
    <w:rsid w:val="00884043"/>
    <w:rsid w:val="0088506F"/>
    <w:rsid w:val="00886368"/>
    <w:rsid w:val="008873EC"/>
    <w:rsid w:val="008957DA"/>
    <w:rsid w:val="00895C6B"/>
    <w:rsid w:val="00897675"/>
    <w:rsid w:val="00897ED1"/>
    <w:rsid w:val="008A29D5"/>
    <w:rsid w:val="008A3264"/>
    <w:rsid w:val="008A3D05"/>
    <w:rsid w:val="008A3D9A"/>
    <w:rsid w:val="008A55E7"/>
    <w:rsid w:val="008A611B"/>
    <w:rsid w:val="008B12C6"/>
    <w:rsid w:val="008B32EE"/>
    <w:rsid w:val="008B3395"/>
    <w:rsid w:val="008B37CD"/>
    <w:rsid w:val="008B4891"/>
    <w:rsid w:val="008B4EC3"/>
    <w:rsid w:val="008B642A"/>
    <w:rsid w:val="008B67EF"/>
    <w:rsid w:val="008B6D86"/>
    <w:rsid w:val="008B7064"/>
    <w:rsid w:val="008B70C3"/>
    <w:rsid w:val="008B7CC9"/>
    <w:rsid w:val="008C0A12"/>
    <w:rsid w:val="008C14A7"/>
    <w:rsid w:val="008C2913"/>
    <w:rsid w:val="008C3BD0"/>
    <w:rsid w:val="008C57E8"/>
    <w:rsid w:val="008C5FBC"/>
    <w:rsid w:val="008D1C7B"/>
    <w:rsid w:val="008D3AC2"/>
    <w:rsid w:val="008D3EDC"/>
    <w:rsid w:val="008D43A6"/>
    <w:rsid w:val="008D4E02"/>
    <w:rsid w:val="008D4E6E"/>
    <w:rsid w:val="008D64F8"/>
    <w:rsid w:val="008D770D"/>
    <w:rsid w:val="008D790A"/>
    <w:rsid w:val="008E0F97"/>
    <w:rsid w:val="008E1996"/>
    <w:rsid w:val="008E28AF"/>
    <w:rsid w:val="008E4AA0"/>
    <w:rsid w:val="008E4B39"/>
    <w:rsid w:val="008F0AAE"/>
    <w:rsid w:val="008F1A4E"/>
    <w:rsid w:val="008F3660"/>
    <w:rsid w:val="008F3CE6"/>
    <w:rsid w:val="008F3F70"/>
    <w:rsid w:val="008F5563"/>
    <w:rsid w:val="008F6F6D"/>
    <w:rsid w:val="00902967"/>
    <w:rsid w:val="0090569D"/>
    <w:rsid w:val="009058FC"/>
    <w:rsid w:val="009071B6"/>
    <w:rsid w:val="0090774A"/>
    <w:rsid w:val="0091007F"/>
    <w:rsid w:val="00910B19"/>
    <w:rsid w:val="0091147C"/>
    <w:rsid w:val="00912777"/>
    <w:rsid w:val="00914A2A"/>
    <w:rsid w:val="009167B6"/>
    <w:rsid w:val="00917A61"/>
    <w:rsid w:val="00917F98"/>
    <w:rsid w:val="009204E1"/>
    <w:rsid w:val="0092074F"/>
    <w:rsid w:val="00920DF6"/>
    <w:rsid w:val="0092148D"/>
    <w:rsid w:val="009243B4"/>
    <w:rsid w:val="00924C07"/>
    <w:rsid w:val="009260D1"/>
    <w:rsid w:val="0092677E"/>
    <w:rsid w:val="00926A13"/>
    <w:rsid w:val="00930424"/>
    <w:rsid w:val="00932CE4"/>
    <w:rsid w:val="00933266"/>
    <w:rsid w:val="009336C0"/>
    <w:rsid w:val="00934AF6"/>
    <w:rsid w:val="00937B11"/>
    <w:rsid w:val="00941C4E"/>
    <w:rsid w:val="0094296E"/>
    <w:rsid w:val="00943055"/>
    <w:rsid w:val="009438E6"/>
    <w:rsid w:val="00943A6F"/>
    <w:rsid w:val="00944A42"/>
    <w:rsid w:val="009461D8"/>
    <w:rsid w:val="009463F6"/>
    <w:rsid w:val="00946645"/>
    <w:rsid w:val="009474C3"/>
    <w:rsid w:val="009476CE"/>
    <w:rsid w:val="00947888"/>
    <w:rsid w:val="00950E86"/>
    <w:rsid w:val="0095143D"/>
    <w:rsid w:val="00952A66"/>
    <w:rsid w:val="009538C7"/>
    <w:rsid w:val="00953A25"/>
    <w:rsid w:val="00953BD9"/>
    <w:rsid w:val="00953D17"/>
    <w:rsid w:val="009542B7"/>
    <w:rsid w:val="00954F5F"/>
    <w:rsid w:val="009551C4"/>
    <w:rsid w:val="00955C3C"/>
    <w:rsid w:val="0095719E"/>
    <w:rsid w:val="009614DA"/>
    <w:rsid w:val="00962C1E"/>
    <w:rsid w:val="009642E2"/>
    <w:rsid w:val="00964C5D"/>
    <w:rsid w:val="009657CF"/>
    <w:rsid w:val="0096645A"/>
    <w:rsid w:val="00966ADE"/>
    <w:rsid w:val="00967E36"/>
    <w:rsid w:val="00970057"/>
    <w:rsid w:val="00975259"/>
    <w:rsid w:val="00975E06"/>
    <w:rsid w:val="009775C5"/>
    <w:rsid w:val="00977D45"/>
    <w:rsid w:val="0098154C"/>
    <w:rsid w:val="00982AA9"/>
    <w:rsid w:val="00982B2D"/>
    <w:rsid w:val="0098495B"/>
    <w:rsid w:val="00985404"/>
    <w:rsid w:val="00985CF5"/>
    <w:rsid w:val="00986587"/>
    <w:rsid w:val="00986738"/>
    <w:rsid w:val="009874BA"/>
    <w:rsid w:val="00990699"/>
    <w:rsid w:val="00991A10"/>
    <w:rsid w:val="009922AA"/>
    <w:rsid w:val="009940A3"/>
    <w:rsid w:val="00995AD2"/>
    <w:rsid w:val="00996905"/>
    <w:rsid w:val="00996A7B"/>
    <w:rsid w:val="009A0FA1"/>
    <w:rsid w:val="009A2E72"/>
    <w:rsid w:val="009A392C"/>
    <w:rsid w:val="009A49C1"/>
    <w:rsid w:val="009A5DFF"/>
    <w:rsid w:val="009A637C"/>
    <w:rsid w:val="009B072F"/>
    <w:rsid w:val="009B0FA2"/>
    <w:rsid w:val="009B1C6D"/>
    <w:rsid w:val="009B1F66"/>
    <w:rsid w:val="009B2DDC"/>
    <w:rsid w:val="009B3E61"/>
    <w:rsid w:val="009B4A3F"/>
    <w:rsid w:val="009B5431"/>
    <w:rsid w:val="009B5A8A"/>
    <w:rsid w:val="009B69AA"/>
    <w:rsid w:val="009B6B75"/>
    <w:rsid w:val="009B760F"/>
    <w:rsid w:val="009C0ADA"/>
    <w:rsid w:val="009C1263"/>
    <w:rsid w:val="009C3EB9"/>
    <w:rsid w:val="009C43CB"/>
    <w:rsid w:val="009C47AC"/>
    <w:rsid w:val="009C5E19"/>
    <w:rsid w:val="009C6CD7"/>
    <w:rsid w:val="009C7C15"/>
    <w:rsid w:val="009D0676"/>
    <w:rsid w:val="009D188E"/>
    <w:rsid w:val="009D1A38"/>
    <w:rsid w:val="009D1F3D"/>
    <w:rsid w:val="009D2BBB"/>
    <w:rsid w:val="009D389F"/>
    <w:rsid w:val="009D4EB4"/>
    <w:rsid w:val="009D57C0"/>
    <w:rsid w:val="009D5DEE"/>
    <w:rsid w:val="009D66C0"/>
    <w:rsid w:val="009D7899"/>
    <w:rsid w:val="009E11A3"/>
    <w:rsid w:val="009E149F"/>
    <w:rsid w:val="009E1A1E"/>
    <w:rsid w:val="009E1C26"/>
    <w:rsid w:val="009E23BF"/>
    <w:rsid w:val="009E4172"/>
    <w:rsid w:val="009E4BBC"/>
    <w:rsid w:val="009E5464"/>
    <w:rsid w:val="009E5D6D"/>
    <w:rsid w:val="009E6FA7"/>
    <w:rsid w:val="009E7528"/>
    <w:rsid w:val="009E7D87"/>
    <w:rsid w:val="009F14CE"/>
    <w:rsid w:val="009F3987"/>
    <w:rsid w:val="009F4387"/>
    <w:rsid w:val="009F5260"/>
    <w:rsid w:val="00A00FE4"/>
    <w:rsid w:val="00A01430"/>
    <w:rsid w:val="00A03BCE"/>
    <w:rsid w:val="00A06464"/>
    <w:rsid w:val="00A077C7"/>
    <w:rsid w:val="00A11CC9"/>
    <w:rsid w:val="00A14BBB"/>
    <w:rsid w:val="00A16290"/>
    <w:rsid w:val="00A16660"/>
    <w:rsid w:val="00A16C16"/>
    <w:rsid w:val="00A1740E"/>
    <w:rsid w:val="00A17432"/>
    <w:rsid w:val="00A204C3"/>
    <w:rsid w:val="00A206BE"/>
    <w:rsid w:val="00A24651"/>
    <w:rsid w:val="00A273AE"/>
    <w:rsid w:val="00A275B4"/>
    <w:rsid w:val="00A30177"/>
    <w:rsid w:val="00A30E5A"/>
    <w:rsid w:val="00A3477B"/>
    <w:rsid w:val="00A35FF1"/>
    <w:rsid w:val="00A4002D"/>
    <w:rsid w:val="00A40D20"/>
    <w:rsid w:val="00A41418"/>
    <w:rsid w:val="00A43751"/>
    <w:rsid w:val="00A44CF0"/>
    <w:rsid w:val="00A45564"/>
    <w:rsid w:val="00A45F8D"/>
    <w:rsid w:val="00A4783C"/>
    <w:rsid w:val="00A520C7"/>
    <w:rsid w:val="00A53ED9"/>
    <w:rsid w:val="00A55B1C"/>
    <w:rsid w:val="00A55B37"/>
    <w:rsid w:val="00A649AA"/>
    <w:rsid w:val="00A67F1A"/>
    <w:rsid w:val="00A71384"/>
    <w:rsid w:val="00A727C0"/>
    <w:rsid w:val="00A73629"/>
    <w:rsid w:val="00A73D43"/>
    <w:rsid w:val="00A73F0A"/>
    <w:rsid w:val="00A75493"/>
    <w:rsid w:val="00A77AF6"/>
    <w:rsid w:val="00A83873"/>
    <w:rsid w:val="00A8498F"/>
    <w:rsid w:val="00A84C6B"/>
    <w:rsid w:val="00A8652A"/>
    <w:rsid w:val="00A9036D"/>
    <w:rsid w:val="00A90415"/>
    <w:rsid w:val="00A90432"/>
    <w:rsid w:val="00A92DCA"/>
    <w:rsid w:val="00A93229"/>
    <w:rsid w:val="00A9454F"/>
    <w:rsid w:val="00A9489B"/>
    <w:rsid w:val="00A949D3"/>
    <w:rsid w:val="00A95B77"/>
    <w:rsid w:val="00A9600C"/>
    <w:rsid w:val="00A967B7"/>
    <w:rsid w:val="00A97DB1"/>
    <w:rsid w:val="00AA1C28"/>
    <w:rsid w:val="00AA3E3D"/>
    <w:rsid w:val="00AA3E71"/>
    <w:rsid w:val="00AA4773"/>
    <w:rsid w:val="00AA4CCE"/>
    <w:rsid w:val="00AB0BA3"/>
    <w:rsid w:val="00AB0C1A"/>
    <w:rsid w:val="00AB24B8"/>
    <w:rsid w:val="00AB3435"/>
    <w:rsid w:val="00AB3AB3"/>
    <w:rsid w:val="00AB4898"/>
    <w:rsid w:val="00AB4C5F"/>
    <w:rsid w:val="00AB5539"/>
    <w:rsid w:val="00AB6177"/>
    <w:rsid w:val="00AB617D"/>
    <w:rsid w:val="00AC0161"/>
    <w:rsid w:val="00AC1C85"/>
    <w:rsid w:val="00AC249B"/>
    <w:rsid w:val="00AC289B"/>
    <w:rsid w:val="00AC3969"/>
    <w:rsid w:val="00AC47C6"/>
    <w:rsid w:val="00AC6028"/>
    <w:rsid w:val="00AC60AD"/>
    <w:rsid w:val="00AC74BE"/>
    <w:rsid w:val="00AC7B3B"/>
    <w:rsid w:val="00AD132E"/>
    <w:rsid w:val="00AD4ED0"/>
    <w:rsid w:val="00AD53AC"/>
    <w:rsid w:val="00AD5DBD"/>
    <w:rsid w:val="00AD6362"/>
    <w:rsid w:val="00AD6469"/>
    <w:rsid w:val="00AE297E"/>
    <w:rsid w:val="00AE2B9D"/>
    <w:rsid w:val="00AE3DAC"/>
    <w:rsid w:val="00AE410B"/>
    <w:rsid w:val="00AE6C34"/>
    <w:rsid w:val="00AF067D"/>
    <w:rsid w:val="00AF3AFF"/>
    <w:rsid w:val="00B0064B"/>
    <w:rsid w:val="00B01241"/>
    <w:rsid w:val="00B02311"/>
    <w:rsid w:val="00B047EB"/>
    <w:rsid w:val="00B0660E"/>
    <w:rsid w:val="00B066D7"/>
    <w:rsid w:val="00B106A2"/>
    <w:rsid w:val="00B10CB0"/>
    <w:rsid w:val="00B11F7D"/>
    <w:rsid w:val="00B123B1"/>
    <w:rsid w:val="00B13041"/>
    <w:rsid w:val="00B13E59"/>
    <w:rsid w:val="00B1462E"/>
    <w:rsid w:val="00B1617A"/>
    <w:rsid w:val="00B167BC"/>
    <w:rsid w:val="00B210D4"/>
    <w:rsid w:val="00B23D33"/>
    <w:rsid w:val="00B2570D"/>
    <w:rsid w:val="00B27FE0"/>
    <w:rsid w:val="00B30509"/>
    <w:rsid w:val="00B31E5C"/>
    <w:rsid w:val="00B3359D"/>
    <w:rsid w:val="00B3392C"/>
    <w:rsid w:val="00B34F67"/>
    <w:rsid w:val="00B35986"/>
    <w:rsid w:val="00B3658A"/>
    <w:rsid w:val="00B42301"/>
    <w:rsid w:val="00B42367"/>
    <w:rsid w:val="00B43641"/>
    <w:rsid w:val="00B43CD6"/>
    <w:rsid w:val="00B45EC0"/>
    <w:rsid w:val="00B45FAB"/>
    <w:rsid w:val="00B464C9"/>
    <w:rsid w:val="00B47531"/>
    <w:rsid w:val="00B50038"/>
    <w:rsid w:val="00B5061D"/>
    <w:rsid w:val="00B50BD4"/>
    <w:rsid w:val="00B513DC"/>
    <w:rsid w:val="00B51DFD"/>
    <w:rsid w:val="00B51F04"/>
    <w:rsid w:val="00B540DC"/>
    <w:rsid w:val="00B54186"/>
    <w:rsid w:val="00B54689"/>
    <w:rsid w:val="00B549D3"/>
    <w:rsid w:val="00B56454"/>
    <w:rsid w:val="00B56891"/>
    <w:rsid w:val="00B6017B"/>
    <w:rsid w:val="00B62D53"/>
    <w:rsid w:val="00B62E2C"/>
    <w:rsid w:val="00B6407D"/>
    <w:rsid w:val="00B6472C"/>
    <w:rsid w:val="00B664F6"/>
    <w:rsid w:val="00B73128"/>
    <w:rsid w:val="00B73DD9"/>
    <w:rsid w:val="00B740B8"/>
    <w:rsid w:val="00B767C7"/>
    <w:rsid w:val="00B77870"/>
    <w:rsid w:val="00B84A06"/>
    <w:rsid w:val="00B852F7"/>
    <w:rsid w:val="00B8560D"/>
    <w:rsid w:val="00B8637F"/>
    <w:rsid w:val="00B9078F"/>
    <w:rsid w:val="00B91FAA"/>
    <w:rsid w:val="00B930EE"/>
    <w:rsid w:val="00B93FD2"/>
    <w:rsid w:val="00B940D1"/>
    <w:rsid w:val="00B95737"/>
    <w:rsid w:val="00B95776"/>
    <w:rsid w:val="00B9579B"/>
    <w:rsid w:val="00B978CC"/>
    <w:rsid w:val="00BA01FC"/>
    <w:rsid w:val="00BA0A70"/>
    <w:rsid w:val="00BA1B32"/>
    <w:rsid w:val="00BA2EC4"/>
    <w:rsid w:val="00BA35A5"/>
    <w:rsid w:val="00BA36D0"/>
    <w:rsid w:val="00BA5C7D"/>
    <w:rsid w:val="00BA75D7"/>
    <w:rsid w:val="00BB135B"/>
    <w:rsid w:val="00BB1E56"/>
    <w:rsid w:val="00BB2549"/>
    <w:rsid w:val="00BB6068"/>
    <w:rsid w:val="00BB610D"/>
    <w:rsid w:val="00BB693B"/>
    <w:rsid w:val="00BB74AB"/>
    <w:rsid w:val="00BC1AC8"/>
    <w:rsid w:val="00BC1D9F"/>
    <w:rsid w:val="00BC2034"/>
    <w:rsid w:val="00BC3BEF"/>
    <w:rsid w:val="00BC4091"/>
    <w:rsid w:val="00BC5010"/>
    <w:rsid w:val="00BC576D"/>
    <w:rsid w:val="00BC716E"/>
    <w:rsid w:val="00BC79B7"/>
    <w:rsid w:val="00BD0418"/>
    <w:rsid w:val="00BD06DF"/>
    <w:rsid w:val="00BD0B79"/>
    <w:rsid w:val="00BD0EE4"/>
    <w:rsid w:val="00BD12A7"/>
    <w:rsid w:val="00BD134A"/>
    <w:rsid w:val="00BD14B8"/>
    <w:rsid w:val="00BD2C8A"/>
    <w:rsid w:val="00BD395F"/>
    <w:rsid w:val="00BD5FC6"/>
    <w:rsid w:val="00BE0876"/>
    <w:rsid w:val="00BE09C6"/>
    <w:rsid w:val="00BE1BD7"/>
    <w:rsid w:val="00BE2850"/>
    <w:rsid w:val="00BE4C7F"/>
    <w:rsid w:val="00BE4ECF"/>
    <w:rsid w:val="00BE5590"/>
    <w:rsid w:val="00BE636F"/>
    <w:rsid w:val="00BE7935"/>
    <w:rsid w:val="00BF2BB0"/>
    <w:rsid w:val="00BF3EA3"/>
    <w:rsid w:val="00BF41DF"/>
    <w:rsid w:val="00BF5F44"/>
    <w:rsid w:val="00C01720"/>
    <w:rsid w:val="00C02078"/>
    <w:rsid w:val="00C03A1E"/>
    <w:rsid w:val="00C04DA4"/>
    <w:rsid w:val="00C063F1"/>
    <w:rsid w:val="00C068B7"/>
    <w:rsid w:val="00C07A1D"/>
    <w:rsid w:val="00C07F54"/>
    <w:rsid w:val="00C1077D"/>
    <w:rsid w:val="00C11415"/>
    <w:rsid w:val="00C11A13"/>
    <w:rsid w:val="00C11C46"/>
    <w:rsid w:val="00C11F08"/>
    <w:rsid w:val="00C15405"/>
    <w:rsid w:val="00C155CF"/>
    <w:rsid w:val="00C15FFA"/>
    <w:rsid w:val="00C17096"/>
    <w:rsid w:val="00C17582"/>
    <w:rsid w:val="00C20122"/>
    <w:rsid w:val="00C2103E"/>
    <w:rsid w:val="00C215E0"/>
    <w:rsid w:val="00C21769"/>
    <w:rsid w:val="00C231F3"/>
    <w:rsid w:val="00C2497A"/>
    <w:rsid w:val="00C251B1"/>
    <w:rsid w:val="00C25D8F"/>
    <w:rsid w:val="00C26CD0"/>
    <w:rsid w:val="00C26F08"/>
    <w:rsid w:val="00C2791B"/>
    <w:rsid w:val="00C30E8F"/>
    <w:rsid w:val="00C316E0"/>
    <w:rsid w:val="00C34059"/>
    <w:rsid w:val="00C34B95"/>
    <w:rsid w:val="00C350A9"/>
    <w:rsid w:val="00C351A5"/>
    <w:rsid w:val="00C35DE7"/>
    <w:rsid w:val="00C36588"/>
    <w:rsid w:val="00C41287"/>
    <w:rsid w:val="00C414C7"/>
    <w:rsid w:val="00C4455A"/>
    <w:rsid w:val="00C44A6F"/>
    <w:rsid w:val="00C44D20"/>
    <w:rsid w:val="00C47A1B"/>
    <w:rsid w:val="00C47E49"/>
    <w:rsid w:val="00C5053B"/>
    <w:rsid w:val="00C51377"/>
    <w:rsid w:val="00C5171C"/>
    <w:rsid w:val="00C54C97"/>
    <w:rsid w:val="00C54DE3"/>
    <w:rsid w:val="00C5717C"/>
    <w:rsid w:val="00C61487"/>
    <w:rsid w:val="00C61882"/>
    <w:rsid w:val="00C61ACC"/>
    <w:rsid w:val="00C63DF3"/>
    <w:rsid w:val="00C65958"/>
    <w:rsid w:val="00C65B05"/>
    <w:rsid w:val="00C65CBB"/>
    <w:rsid w:val="00C66737"/>
    <w:rsid w:val="00C674A4"/>
    <w:rsid w:val="00C6777D"/>
    <w:rsid w:val="00C70833"/>
    <w:rsid w:val="00C70D58"/>
    <w:rsid w:val="00C72E98"/>
    <w:rsid w:val="00C758EC"/>
    <w:rsid w:val="00C760CB"/>
    <w:rsid w:val="00C77A44"/>
    <w:rsid w:val="00C80594"/>
    <w:rsid w:val="00C80E9F"/>
    <w:rsid w:val="00C8187B"/>
    <w:rsid w:val="00C81F90"/>
    <w:rsid w:val="00C82193"/>
    <w:rsid w:val="00C83051"/>
    <w:rsid w:val="00C840E4"/>
    <w:rsid w:val="00C91F3E"/>
    <w:rsid w:val="00C925D7"/>
    <w:rsid w:val="00C92ECB"/>
    <w:rsid w:val="00C9460A"/>
    <w:rsid w:val="00C94F36"/>
    <w:rsid w:val="00C95B5A"/>
    <w:rsid w:val="00CA0CA9"/>
    <w:rsid w:val="00CA12FF"/>
    <w:rsid w:val="00CA137D"/>
    <w:rsid w:val="00CA33DD"/>
    <w:rsid w:val="00CA670A"/>
    <w:rsid w:val="00CA67FB"/>
    <w:rsid w:val="00CB1CCE"/>
    <w:rsid w:val="00CB3792"/>
    <w:rsid w:val="00CB4F7A"/>
    <w:rsid w:val="00CB6394"/>
    <w:rsid w:val="00CB6882"/>
    <w:rsid w:val="00CB7373"/>
    <w:rsid w:val="00CB7604"/>
    <w:rsid w:val="00CB7772"/>
    <w:rsid w:val="00CC08CC"/>
    <w:rsid w:val="00CC20C5"/>
    <w:rsid w:val="00CC3512"/>
    <w:rsid w:val="00CC45AA"/>
    <w:rsid w:val="00CC6E07"/>
    <w:rsid w:val="00CC7DC3"/>
    <w:rsid w:val="00CD074B"/>
    <w:rsid w:val="00CD1111"/>
    <w:rsid w:val="00CD1320"/>
    <w:rsid w:val="00CD4ADE"/>
    <w:rsid w:val="00CD5831"/>
    <w:rsid w:val="00CE0D39"/>
    <w:rsid w:val="00CE2463"/>
    <w:rsid w:val="00CE2895"/>
    <w:rsid w:val="00CE29E4"/>
    <w:rsid w:val="00CE5191"/>
    <w:rsid w:val="00CF01CC"/>
    <w:rsid w:val="00CF2B1A"/>
    <w:rsid w:val="00CF2FCD"/>
    <w:rsid w:val="00CF446C"/>
    <w:rsid w:val="00CF4572"/>
    <w:rsid w:val="00CF46D3"/>
    <w:rsid w:val="00CF4A73"/>
    <w:rsid w:val="00CF62BD"/>
    <w:rsid w:val="00CF7177"/>
    <w:rsid w:val="00CF7823"/>
    <w:rsid w:val="00CF7F2B"/>
    <w:rsid w:val="00D0088C"/>
    <w:rsid w:val="00D00EAC"/>
    <w:rsid w:val="00D013C7"/>
    <w:rsid w:val="00D03112"/>
    <w:rsid w:val="00D039BB"/>
    <w:rsid w:val="00D03EAD"/>
    <w:rsid w:val="00D05F6C"/>
    <w:rsid w:val="00D0619D"/>
    <w:rsid w:val="00D07571"/>
    <w:rsid w:val="00D10B71"/>
    <w:rsid w:val="00D11696"/>
    <w:rsid w:val="00D1179A"/>
    <w:rsid w:val="00D11AD5"/>
    <w:rsid w:val="00D11D39"/>
    <w:rsid w:val="00D124C0"/>
    <w:rsid w:val="00D128C1"/>
    <w:rsid w:val="00D14D5A"/>
    <w:rsid w:val="00D15108"/>
    <w:rsid w:val="00D2332E"/>
    <w:rsid w:val="00D2383D"/>
    <w:rsid w:val="00D238A6"/>
    <w:rsid w:val="00D262E1"/>
    <w:rsid w:val="00D27651"/>
    <w:rsid w:val="00D276F2"/>
    <w:rsid w:val="00D3164A"/>
    <w:rsid w:val="00D31B4D"/>
    <w:rsid w:val="00D3370F"/>
    <w:rsid w:val="00D35592"/>
    <w:rsid w:val="00D35A16"/>
    <w:rsid w:val="00D36599"/>
    <w:rsid w:val="00D404CC"/>
    <w:rsid w:val="00D40A9C"/>
    <w:rsid w:val="00D40AAC"/>
    <w:rsid w:val="00D40DE1"/>
    <w:rsid w:val="00D42CA0"/>
    <w:rsid w:val="00D44244"/>
    <w:rsid w:val="00D44330"/>
    <w:rsid w:val="00D45CC8"/>
    <w:rsid w:val="00D46086"/>
    <w:rsid w:val="00D51D6B"/>
    <w:rsid w:val="00D51E11"/>
    <w:rsid w:val="00D522E7"/>
    <w:rsid w:val="00D54076"/>
    <w:rsid w:val="00D551A5"/>
    <w:rsid w:val="00D5527D"/>
    <w:rsid w:val="00D55A99"/>
    <w:rsid w:val="00D560F1"/>
    <w:rsid w:val="00D56A05"/>
    <w:rsid w:val="00D60E7A"/>
    <w:rsid w:val="00D616FD"/>
    <w:rsid w:val="00D63747"/>
    <w:rsid w:val="00D63F46"/>
    <w:rsid w:val="00D647B0"/>
    <w:rsid w:val="00D65946"/>
    <w:rsid w:val="00D65D85"/>
    <w:rsid w:val="00D666A9"/>
    <w:rsid w:val="00D7135F"/>
    <w:rsid w:val="00D713C1"/>
    <w:rsid w:val="00D7257B"/>
    <w:rsid w:val="00D808E0"/>
    <w:rsid w:val="00D809CA"/>
    <w:rsid w:val="00D83AA9"/>
    <w:rsid w:val="00D8465A"/>
    <w:rsid w:val="00D84722"/>
    <w:rsid w:val="00D86364"/>
    <w:rsid w:val="00D86D08"/>
    <w:rsid w:val="00D8744E"/>
    <w:rsid w:val="00D87672"/>
    <w:rsid w:val="00D92855"/>
    <w:rsid w:val="00D953BF"/>
    <w:rsid w:val="00D97448"/>
    <w:rsid w:val="00DA09F5"/>
    <w:rsid w:val="00DA153C"/>
    <w:rsid w:val="00DA457D"/>
    <w:rsid w:val="00DA6554"/>
    <w:rsid w:val="00DB073D"/>
    <w:rsid w:val="00DB3876"/>
    <w:rsid w:val="00DB5AF5"/>
    <w:rsid w:val="00DB6319"/>
    <w:rsid w:val="00DB6CCA"/>
    <w:rsid w:val="00DB721E"/>
    <w:rsid w:val="00DB7D3C"/>
    <w:rsid w:val="00DC28A3"/>
    <w:rsid w:val="00DC293B"/>
    <w:rsid w:val="00DC4089"/>
    <w:rsid w:val="00DC4DFB"/>
    <w:rsid w:val="00DC6E77"/>
    <w:rsid w:val="00DD0F3B"/>
    <w:rsid w:val="00DD155D"/>
    <w:rsid w:val="00DD1B19"/>
    <w:rsid w:val="00DD40EC"/>
    <w:rsid w:val="00DD4995"/>
    <w:rsid w:val="00DD59B3"/>
    <w:rsid w:val="00DD6F3D"/>
    <w:rsid w:val="00DE37AE"/>
    <w:rsid w:val="00DE50F5"/>
    <w:rsid w:val="00DE5C42"/>
    <w:rsid w:val="00DE6F9A"/>
    <w:rsid w:val="00DF1E74"/>
    <w:rsid w:val="00DF3393"/>
    <w:rsid w:val="00DF381E"/>
    <w:rsid w:val="00DF76DE"/>
    <w:rsid w:val="00E0304F"/>
    <w:rsid w:val="00E0516B"/>
    <w:rsid w:val="00E062E7"/>
    <w:rsid w:val="00E065E4"/>
    <w:rsid w:val="00E0731A"/>
    <w:rsid w:val="00E135E7"/>
    <w:rsid w:val="00E15A4F"/>
    <w:rsid w:val="00E1765A"/>
    <w:rsid w:val="00E20346"/>
    <w:rsid w:val="00E2196C"/>
    <w:rsid w:val="00E21A1D"/>
    <w:rsid w:val="00E21ED9"/>
    <w:rsid w:val="00E22355"/>
    <w:rsid w:val="00E22718"/>
    <w:rsid w:val="00E22F0D"/>
    <w:rsid w:val="00E2366F"/>
    <w:rsid w:val="00E239A2"/>
    <w:rsid w:val="00E23C43"/>
    <w:rsid w:val="00E24BC1"/>
    <w:rsid w:val="00E2545F"/>
    <w:rsid w:val="00E27463"/>
    <w:rsid w:val="00E27698"/>
    <w:rsid w:val="00E30943"/>
    <w:rsid w:val="00E32B83"/>
    <w:rsid w:val="00E338E5"/>
    <w:rsid w:val="00E339FB"/>
    <w:rsid w:val="00E3658E"/>
    <w:rsid w:val="00E4124F"/>
    <w:rsid w:val="00E417B0"/>
    <w:rsid w:val="00E455E9"/>
    <w:rsid w:val="00E4593C"/>
    <w:rsid w:val="00E45B7E"/>
    <w:rsid w:val="00E50382"/>
    <w:rsid w:val="00E5053E"/>
    <w:rsid w:val="00E51F24"/>
    <w:rsid w:val="00E531E9"/>
    <w:rsid w:val="00E54730"/>
    <w:rsid w:val="00E54EF3"/>
    <w:rsid w:val="00E62C7F"/>
    <w:rsid w:val="00E64F31"/>
    <w:rsid w:val="00E65EBB"/>
    <w:rsid w:val="00E66B6A"/>
    <w:rsid w:val="00E70A96"/>
    <w:rsid w:val="00E7250A"/>
    <w:rsid w:val="00E74459"/>
    <w:rsid w:val="00E74A1D"/>
    <w:rsid w:val="00E74F84"/>
    <w:rsid w:val="00E76871"/>
    <w:rsid w:val="00E770A3"/>
    <w:rsid w:val="00E77B43"/>
    <w:rsid w:val="00E77CB3"/>
    <w:rsid w:val="00E802A2"/>
    <w:rsid w:val="00E80E89"/>
    <w:rsid w:val="00E824D4"/>
    <w:rsid w:val="00E8269C"/>
    <w:rsid w:val="00E85466"/>
    <w:rsid w:val="00E85E66"/>
    <w:rsid w:val="00E91FBD"/>
    <w:rsid w:val="00E9389F"/>
    <w:rsid w:val="00EA09F6"/>
    <w:rsid w:val="00EA24DE"/>
    <w:rsid w:val="00EA3654"/>
    <w:rsid w:val="00EA41B9"/>
    <w:rsid w:val="00EA49E6"/>
    <w:rsid w:val="00EB1956"/>
    <w:rsid w:val="00EB5599"/>
    <w:rsid w:val="00EB6817"/>
    <w:rsid w:val="00EB68E4"/>
    <w:rsid w:val="00EC3CED"/>
    <w:rsid w:val="00EC4A98"/>
    <w:rsid w:val="00EC78F8"/>
    <w:rsid w:val="00ED063D"/>
    <w:rsid w:val="00ED40D2"/>
    <w:rsid w:val="00ED4DB0"/>
    <w:rsid w:val="00ED552A"/>
    <w:rsid w:val="00ED5CA4"/>
    <w:rsid w:val="00ED736C"/>
    <w:rsid w:val="00EE54A7"/>
    <w:rsid w:val="00EE75F5"/>
    <w:rsid w:val="00EE7628"/>
    <w:rsid w:val="00EF0196"/>
    <w:rsid w:val="00EF1587"/>
    <w:rsid w:val="00EF2DC7"/>
    <w:rsid w:val="00F0217F"/>
    <w:rsid w:val="00F025AB"/>
    <w:rsid w:val="00F03071"/>
    <w:rsid w:val="00F03DCC"/>
    <w:rsid w:val="00F046E8"/>
    <w:rsid w:val="00F059E9"/>
    <w:rsid w:val="00F0743B"/>
    <w:rsid w:val="00F07719"/>
    <w:rsid w:val="00F12DB6"/>
    <w:rsid w:val="00F1343D"/>
    <w:rsid w:val="00F13957"/>
    <w:rsid w:val="00F14ABC"/>
    <w:rsid w:val="00F15F56"/>
    <w:rsid w:val="00F17955"/>
    <w:rsid w:val="00F179FE"/>
    <w:rsid w:val="00F17B7C"/>
    <w:rsid w:val="00F23A16"/>
    <w:rsid w:val="00F24381"/>
    <w:rsid w:val="00F24421"/>
    <w:rsid w:val="00F25FA2"/>
    <w:rsid w:val="00F27162"/>
    <w:rsid w:val="00F27E80"/>
    <w:rsid w:val="00F30925"/>
    <w:rsid w:val="00F31208"/>
    <w:rsid w:val="00F315CC"/>
    <w:rsid w:val="00F316AE"/>
    <w:rsid w:val="00F31D6E"/>
    <w:rsid w:val="00F332A3"/>
    <w:rsid w:val="00F33925"/>
    <w:rsid w:val="00F34FE4"/>
    <w:rsid w:val="00F36294"/>
    <w:rsid w:val="00F3666C"/>
    <w:rsid w:val="00F367BF"/>
    <w:rsid w:val="00F40B92"/>
    <w:rsid w:val="00F40F00"/>
    <w:rsid w:val="00F40FD3"/>
    <w:rsid w:val="00F419C4"/>
    <w:rsid w:val="00F42804"/>
    <w:rsid w:val="00F474BE"/>
    <w:rsid w:val="00F475EB"/>
    <w:rsid w:val="00F520FA"/>
    <w:rsid w:val="00F53789"/>
    <w:rsid w:val="00F5398E"/>
    <w:rsid w:val="00F53DAC"/>
    <w:rsid w:val="00F54AF4"/>
    <w:rsid w:val="00F5641D"/>
    <w:rsid w:val="00F57A7D"/>
    <w:rsid w:val="00F648BE"/>
    <w:rsid w:val="00F66AFE"/>
    <w:rsid w:val="00F66E69"/>
    <w:rsid w:val="00F7258F"/>
    <w:rsid w:val="00F72899"/>
    <w:rsid w:val="00F72A04"/>
    <w:rsid w:val="00F73F54"/>
    <w:rsid w:val="00F77B92"/>
    <w:rsid w:val="00F848AE"/>
    <w:rsid w:val="00F84E63"/>
    <w:rsid w:val="00F8538E"/>
    <w:rsid w:val="00F90ABA"/>
    <w:rsid w:val="00F90C61"/>
    <w:rsid w:val="00F91831"/>
    <w:rsid w:val="00F9244A"/>
    <w:rsid w:val="00F955BA"/>
    <w:rsid w:val="00F959ED"/>
    <w:rsid w:val="00F96F21"/>
    <w:rsid w:val="00F9701D"/>
    <w:rsid w:val="00F97BB5"/>
    <w:rsid w:val="00FA1101"/>
    <w:rsid w:val="00FA12E2"/>
    <w:rsid w:val="00FA1330"/>
    <w:rsid w:val="00FA343F"/>
    <w:rsid w:val="00FA363F"/>
    <w:rsid w:val="00FA3E3D"/>
    <w:rsid w:val="00FB2420"/>
    <w:rsid w:val="00FB269A"/>
    <w:rsid w:val="00FB4ABD"/>
    <w:rsid w:val="00FB6838"/>
    <w:rsid w:val="00FB771F"/>
    <w:rsid w:val="00FB7A6C"/>
    <w:rsid w:val="00FC0668"/>
    <w:rsid w:val="00FC21D6"/>
    <w:rsid w:val="00FC6975"/>
    <w:rsid w:val="00FD0466"/>
    <w:rsid w:val="00FD1BF3"/>
    <w:rsid w:val="00FD201C"/>
    <w:rsid w:val="00FD4535"/>
    <w:rsid w:val="00FD52DF"/>
    <w:rsid w:val="00FD5BB7"/>
    <w:rsid w:val="00FD5BF5"/>
    <w:rsid w:val="00FD6DDE"/>
    <w:rsid w:val="00FD7089"/>
    <w:rsid w:val="00FE051C"/>
    <w:rsid w:val="00FE1C6B"/>
    <w:rsid w:val="00FE1E58"/>
    <w:rsid w:val="00FE1F4A"/>
    <w:rsid w:val="00FE2101"/>
    <w:rsid w:val="00FE23DD"/>
    <w:rsid w:val="00FE241E"/>
    <w:rsid w:val="00FE3DBC"/>
    <w:rsid w:val="00FE50D6"/>
    <w:rsid w:val="00FE5462"/>
    <w:rsid w:val="00FE67D8"/>
    <w:rsid w:val="00FE68C8"/>
    <w:rsid w:val="00FE6C01"/>
    <w:rsid w:val="00FF1529"/>
    <w:rsid w:val="00FF17E0"/>
    <w:rsid w:val="00FF3483"/>
    <w:rsid w:val="00FF402D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DB6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F6206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2F6206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3">
    <w:name w:val="Subtitle"/>
    <w:basedOn w:val="a"/>
    <w:next w:val="a"/>
    <w:link w:val="a4"/>
    <w:uiPriority w:val="11"/>
    <w:qFormat/>
    <w:rsid w:val="002F620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4">
    <w:name w:val="副标题字符"/>
    <w:basedOn w:val="a0"/>
    <w:link w:val="a3"/>
    <w:uiPriority w:val="11"/>
    <w:rsid w:val="002F6206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rsid w:val="00387856"/>
    <w:pPr>
      <w:spacing w:before="0" w:after="0"/>
    </w:pPr>
    <w:rPr>
      <w:rFonts w:ascii="宋体" w:eastAsia="宋体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387856"/>
    <w:rPr>
      <w:rFonts w:ascii="宋体" w:eastAsia="宋体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9</Words>
  <Characters>911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骋</dc:creator>
  <cp:keywords/>
  <dc:description/>
  <cp:lastModifiedBy>倪 骋</cp:lastModifiedBy>
  <cp:revision>2</cp:revision>
  <dcterms:created xsi:type="dcterms:W3CDTF">2021-08-25T06:27:00Z</dcterms:created>
  <dcterms:modified xsi:type="dcterms:W3CDTF">2021-08-25T09:54:00Z</dcterms:modified>
</cp:coreProperties>
</file>